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80F2C" w14:textId="1A007A35" w:rsidR="00D324A9" w:rsidRPr="00115D16" w:rsidRDefault="00591ED0">
      <w:pPr>
        <w:rPr>
          <w:rFonts w:ascii="Calibri" w:hAnsi="Calibri" w:cs="Calibri"/>
          <w:b/>
          <w:bCs/>
        </w:rPr>
      </w:pPr>
      <w:r w:rsidRPr="00115D16">
        <w:rPr>
          <w:rFonts w:ascii="Calibri" w:hAnsi="Calibri" w:cs="Calibri"/>
          <w:b/>
          <w:bCs/>
        </w:rPr>
        <w:t xml:space="preserve">Supplementary </w:t>
      </w:r>
      <w:r w:rsidR="00BE1844" w:rsidRPr="00115D16">
        <w:rPr>
          <w:rFonts w:ascii="Calibri" w:hAnsi="Calibri" w:cs="Calibri"/>
          <w:b/>
          <w:bCs/>
        </w:rPr>
        <w:t>Table 2</w:t>
      </w:r>
    </w:p>
    <w:p w14:paraId="1C940E32" w14:textId="60B9900C" w:rsidR="00115D16" w:rsidRPr="00115D16" w:rsidRDefault="00115D16">
      <w:pPr>
        <w:rPr>
          <w:rFonts w:ascii="Calibri" w:hAnsi="Calibri" w:cs="Calibri"/>
          <w:i/>
          <w:iCs/>
          <w:sz w:val="22"/>
          <w:szCs w:val="22"/>
        </w:rPr>
      </w:pPr>
      <w:r w:rsidRPr="00115D16">
        <w:rPr>
          <w:rFonts w:ascii="Calibri" w:hAnsi="Calibri" w:cs="Calibri"/>
          <w:i/>
          <w:iCs/>
          <w:sz w:val="22"/>
          <w:szCs w:val="22"/>
        </w:rPr>
        <w:t>Template observation data entry forms.</w:t>
      </w:r>
    </w:p>
    <w:p w14:paraId="1264BC6B" w14:textId="2FC526F1" w:rsidR="0069226D" w:rsidRPr="00115D16" w:rsidRDefault="0069226D" w:rsidP="0069226D">
      <w:pPr>
        <w:spacing w:after="120" w:line="360" w:lineRule="auto"/>
        <w:rPr>
          <w:rFonts w:ascii="Calibri" w:hAnsi="Calibri" w:cs="Calibri"/>
          <w:b/>
          <w:u w:val="single"/>
        </w:rPr>
      </w:pPr>
      <w:r w:rsidRPr="00115D16"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33AD26B4" wp14:editId="3973B1FC">
            <wp:simplePos x="0" y="0"/>
            <wp:positionH relativeFrom="margin">
              <wp:align>right</wp:align>
            </wp:positionH>
            <wp:positionV relativeFrom="paragraph">
              <wp:posOffset>306235</wp:posOffset>
            </wp:positionV>
            <wp:extent cx="6958940" cy="5380003"/>
            <wp:effectExtent l="0" t="0" r="0" b="0"/>
            <wp:wrapTopAndBottom/>
            <wp:docPr id="866921556" name="Picture 1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921556" name="Picture 1" descr="A close-up of a documen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8940" cy="53800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15D16">
        <w:rPr>
          <w:rFonts w:ascii="Calibri" w:hAnsi="Calibri" w:cs="Calibri"/>
          <w:b/>
          <w:u w:val="single"/>
        </w:rPr>
        <w:t>OBSERVER 01 DATA ENTRY FORM:</w:t>
      </w:r>
    </w:p>
    <w:p w14:paraId="77862C70" w14:textId="06380FDC" w:rsidR="00591ED0" w:rsidRDefault="00591ED0">
      <w:pPr>
        <w:rPr>
          <w:b/>
          <w:bCs/>
        </w:rPr>
      </w:pPr>
    </w:p>
    <w:p w14:paraId="22B3CA28" w14:textId="138DA8F8" w:rsidR="0069226D" w:rsidRPr="00115D16" w:rsidRDefault="0069226D" w:rsidP="0069226D">
      <w:pPr>
        <w:spacing w:after="120" w:line="360" w:lineRule="auto"/>
        <w:rPr>
          <w:rFonts w:ascii="Calibri" w:hAnsi="Calibri" w:cs="Calibri"/>
          <w:b/>
          <w:u w:val="single"/>
        </w:rPr>
      </w:pPr>
      <w:r w:rsidRPr="00115D16">
        <w:rPr>
          <w:rFonts w:ascii="Calibri" w:hAnsi="Calibri" w:cs="Calibri"/>
          <w:b/>
          <w:u w:val="single"/>
        </w:rPr>
        <w:t>OBSERVER 02 DATA ENTRY FORM:</w:t>
      </w:r>
    </w:p>
    <w:p w14:paraId="665F2B75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Facility: </w:t>
      </w:r>
      <w:proofErr w:type="spellStart"/>
      <w:r w:rsidRPr="00115D16">
        <w:rPr>
          <w:rFonts w:ascii="Calibri" w:hAnsi="Calibri" w:cs="Calibri"/>
        </w:rPr>
        <w:t>FutureCare</w:t>
      </w:r>
      <w:proofErr w:type="spellEnd"/>
      <w:r w:rsidRPr="00115D16">
        <w:rPr>
          <w:rFonts w:ascii="Calibri" w:hAnsi="Calibri" w:cs="Calibri"/>
        </w:rPr>
        <w:t xml:space="preserve"> Irvington / Lorien Bulle Rock</w:t>
      </w:r>
    </w:p>
    <w:p w14:paraId="6C1319EB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Observer #1 name (diagram above): Morgan / Heather / Matiza / Ale / Clare / Taylor</w:t>
      </w:r>
    </w:p>
    <w:p w14:paraId="33D63439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Observer #2 name (respondent for questions): Morgan / Heather / Matiza / Ale / Clare / Taylor</w:t>
      </w:r>
    </w:p>
    <w:p w14:paraId="3B9E3F41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Unit Type: LTC / Skilled / Vent</w:t>
      </w:r>
    </w:p>
    <w:p w14:paraId="40ED8491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Room type: Single Patient Room / Double Patient Room / Gym / Dining Hall / Hallway</w:t>
      </w:r>
    </w:p>
    <w:p w14:paraId="7303945A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proofErr w:type="gramStart"/>
      <w:r w:rsidRPr="00115D16">
        <w:rPr>
          <w:rFonts w:ascii="Calibri" w:hAnsi="Calibri" w:cs="Calibri"/>
        </w:rPr>
        <w:t>Room # (</w:t>
      </w:r>
      <w:proofErr w:type="gramEnd"/>
      <w:r w:rsidRPr="00115D16">
        <w:rPr>
          <w:rFonts w:ascii="Calibri" w:hAnsi="Calibri" w:cs="Calibri"/>
        </w:rPr>
        <w:t>if applicable): ____________</w:t>
      </w:r>
    </w:p>
    <w:p w14:paraId="6B5F2D30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Date (MM/DD/YYYY</w:t>
      </w:r>
      <w:proofErr w:type="gramStart"/>
      <w:r w:rsidRPr="00115D16">
        <w:rPr>
          <w:rFonts w:ascii="Calibri" w:hAnsi="Calibri" w:cs="Calibri"/>
        </w:rPr>
        <w:t>): _</w:t>
      </w:r>
      <w:proofErr w:type="gramEnd"/>
      <w:r w:rsidRPr="00115D16">
        <w:rPr>
          <w:rFonts w:ascii="Calibri" w:hAnsi="Calibri" w:cs="Calibri"/>
        </w:rPr>
        <w:t>___________</w:t>
      </w:r>
    </w:p>
    <w:p w14:paraId="3D558B3D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Start time for EVS </w:t>
      </w:r>
      <w:proofErr w:type="gramStart"/>
      <w:r w:rsidRPr="00115D16">
        <w:rPr>
          <w:rFonts w:ascii="Calibri" w:hAnsi="Calibri" w:cs="Calibri"/>
        </w:rPr>
        <w:t>cleaning: _</w:t>
      </w:r>
      <w:proofErr w:type="gramEnd"/>
      <w:r w:rsidRPr="00115D16">
        <w:rPr>
          <w:rFonts w:ascii="Calibri" w:hAnsi="Calibri" w:cs="Calibri"/>
        </w:rPr>
        <w:t>___________ AM / PM</w:t>
      </w:r>
    </w:p>
    <w:p w14:paraId="15CB864B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lastRenderedPageBreak/>
        <w:t>Hands Barrier precautions (Is the EVS worker wearing gloves): Yes/No</w:t>
      </w:r>
    </w:p>
    <w:p w14:paraId="3BEBAAA3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Contact precautions: Yes / No </w:t>
      </w:r>
    </w:p>
    <w:p w14:paraId="5AFDFC51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If yes, was PPE worn: Yes / No</w:t>
      </w:r>
    </w:p>
    <w:p w14:paraId="5CC585BE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Hand hygiene prior to room entry: Yes / No</w:t>
      </w:r>
    </w:p>
    <w:p w14:paraId="20A8AD75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Cart placement: Inside / Outside</w:t>
      </w:r>
    </w:p>
    <w:p w14:paraId="02131668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Resident(s) in room: Yes / No</w:t>
      </w:r>
    </w:p>
    <w:p w14:paraId="314F5066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If yes, document location: Bed / Chair / Bathroom / Table (dining hall) / Equipment (gym)</w:t>
      </w:r>
    </w:p>
    <w:p w14:paraId="4ACC30DF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If yes, document number of residents in room: ____________</w:t>
      </w:r>
    </w:p>
    <w:p w14:paraId="167BC75C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Visitors in room: Yes / No</w:t>
      </w:r>
    </w:p>
    <w:p w14:paraId="259BE0ED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If yes, document number of visitors in room: ___________</w:t>
      </w:r>
    </w:p>
    <w:p w14:paraId="6810A908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Healthcare workers in room: Yes / No </w:t>
      </w:r>
    </w:p>
    <w:p w14:paraId="623175F1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If yes, document number of HCWs in room: ___________</w:t>
      </w:r>
    </w:p>
    <w:p w14:paraId="1E8676D2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Document disinfectant(s) used: </w:t>
      </w:r>
    </w:p>
    <w:p w14:paraId="278908B8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[Disinfectant 1]: hdq.C2 Cleaner Disinfectant/NABC Bathroom Cleaner/ Bio Renewables Glass Cleaner 18/ Damp Mop 8/ Contempo Spotting Solution/ TNT/ Fuzion/ Spar San Q/ Clorox Bleach Germicidal Wipes/ Clorox Hydrogen Peroxide Wipes/ Clorox Total 360/ Bio-Matic/ Phos-Clean Bowl and Tile Cleaner/ Other: ___________</w:t>
      </w:r>
    </w:p>
    <w:p w14:paraId="4F2037AF" w14:textId="77777777" w:rsidR="0069226D" w:rsidRPr="00115D16" w:rsidRDefault="0069226D" w:rsidP="0069226D">
      <w:pPr>
        <w:pStyle w:val="ListParagraph"/>
        <w:numPr>
          <w:ilvl w:val="3"/>
          <w:numId w:val="1"/>
        </w:numPr>
        <w:spacing w:after="120" w:line="360" w:lineRule="auto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Contact time applied: _______________ seconds / minutes </w:t>
      </w:r>
    </w:p>
    <w:p w14:paraId="2205214C" w14:textId="77777777" w:rsidR="0069226D" w:rsidRPr="00115D16" w:rsidRDefault="0069226D" w:rsidP="0069226D">
      <w:pPr>
        <w:pStyle w:val="ListParagraph"/>
        <w:numPr>
          <w:ilvl w:val="3"/>
          <w:numId w:val="1"/>
        </w:numPr>
        <w:spacing w:after="120" w:line="360" w:lineRule="auto"/>
        <w:rPr>
          <w:rFonts w:ascii="Calibri" w:hAnsi="Calibri" w:cs="Calibri"/>
        </w:rPr>
      </w:pPr>
      <w:r w:rsidRPr="00115D16">
        <w:rPr>
          <w:rFonts w:ascii="Calibri" w:hAnsi="Calibri" w:cs="Calibri"/>
        </w:rPr>
        <w:t>Spray on surface then wipe / Spray on cloth then wipe</w:t>
      </w:r>
    </w:p>
    <w:p w14:paraId="39DB2997" w14:textId="77777777" w:rsidR="0069226D" w:rsidRPr="00115D16" w:rsidRDefault="0069226D" w:rsidP="0069226D">
      <w:pPr>
        <w:pStyle w:val="ListParagraph"/>
        <w:numPr>
          <w:ilvl w:val="3"/>
          <w:numId w:val="1"/>
        </w:numPr>
        <w:spacing w:after="120" w:line="360" w:lineRule="auto"/>
        <w:rPr>
          <w:rFonts w:ascii="Calibri" w:hAnsi="Calibri" w:cs="Calibri"/>
        </w:rPr>
      </w:pPr>
      <w:r w:rsidRPr="00115D16">
        <w:rPr>
          <w:rFonts w:ascii="Calibri" w:hAnsi="Calibri" w:cs="Calibri"/>
        </w:rPr>
        <w:t>Disinfectant wipe / Microfiber cloth / Paper towel / Cotton rag</w:t>
      </w:r>
    </w:p>
    <w:p w14:paraId="27D75C8D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 [Disinfectant 2]: hdq.C2 Cleaner Disinfectant/NABC Bathroom Cleaner/ Bio Renewables Glass Cleaner 18/ Damp Mop 8/ Contempo Spotting Solution/ TNT/ Fuzion/ Spar San Q/ Clorox Bleach Germicidal Wipes/ Clorox Hydrogen Peroxide Wipes/ Clorox Total 360/ Bio-Matic/ Phos-Clean Bowl and Tile Cleaner/ Other: ___________</w:t>
      </w:r>
    </w:p>
    <w:p w14:paraId="0C0646C5" w14:textId="77777777" w:rsidR="0069226D" w:rsidRPr="00115D16" w:rsidRDefault="0069226D" w:rsidP="0069226D">
      <w:pPr>
        <w:pStyle w:val="ListParagraph"/>
        <w:numPr>
          <w:ilvl w:val="3"/>
          <w:numId w:val="1"/>
        </w:numPr>
        <w:spacing w:after="120" w:line="360" w:lineRule="auto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Contact time applied: _______________ seconds / minutes </w:t>
      </w:r>
    </w:p>
    <w:p w14:paraId="67D5BA39" w14:textId="77777777" w:rsidR="0069226D" w:rsidRPr="00115D16" w:rsidRDefault="0069226D" w:rsidP="0069226D">
      <w:pPr>
        <w:pStyle w:val="ListParagraph"/>
        <w:numPr>
          <w:ilvl w:val="3"/>
          <w:numId w:val="1"/>
        </w:numPr>
        <w:spacing w:after="120" w:line="360" w:lineRule="auto"/>
        <w:rPr>
          <w:rFonts w:ascii="Calibri" w:hAnsi="Calibri" w:cs="Calibri"/>
        </w:rPr>
      </w:pPr>
      <w:r w:rsidRPr="00115D16">
        <w:rPr>
          <w:rFonts w:ascii="Calibri" w:hAnsi="Calibri" w:cs="Calibri"/>
        </w:rPr>
        <w:t>Spray on surface then wipe / Spray on cloth then wipe</w:t>
      </w:r>
    </w:p>
    <w:p w14:paraId="0D560190" w14:textId="77777777" w:rsidR="0069226D" w:rsidRPr="00115D16" w:rsidRDefault="0069226D" w:rsidP="0069226D">
      <w:pPr>
        <w:pStyle w:val="ListParagraph"/>
        <w:numPr>
          <w:ilvl w:val="3"/>
          <w:numId w:val="1"/>
        </w:numPr>
        <w:spacing w:after="120" w:line="360" w:lineRule="auto"/>
        <w:rPr>
          <w:rFonts w:ascii="Calibri" w:hAnsi="Calibri" w:cs="Calibri"/>
        </w:rPr>
      </w:pPr>
      <w:r w:rsidRPr="00115D16">
        <w:rPr>
          <w:rFonts w:ascii="Calibri" w:hAnsi="Calibri" w:cs="Calibri"/>
        </w:rPr>
        <w:t>Disinfectant wipe / Microfiber cloth / Paper towel / Cotton rag</w:t>
      </w:r>
    </w:p>
    <w:p w14:paraId="3786B785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[Disinfectant 3]: hdq.C2 Cleaner Disinfectant/NABC Bathroom Cleaner/ Bio Renewables Glass Cleaner 18/ Damp Mop 8/ Contempo Spotting Solution/ TNT/ Fuzion/ Spar San Q/ Clorox Bleach Germicidal Wipes/ Clorox Hydrogen Peroxide Wipes/ Clorox Total 360/ Bio-Matic/ Phos-Clean Bowl and Tile Cleaner/ Other: ___________</w:t>
      </w:r>
    </w:p>
    <w:p w14:paraId="463B4AB9" w14:textId="77777777" w:rsidR="0069226D" w:rsidRPr="00115D16" w:rsidRDefault="0069226D" w:rsidP="0069226D">
      <w:pPr>
        <w:pStyle w:val="ListParagraph"/>
        <w:numPr>
          <w:ilvl w:val="3"/>
          <w:numId w:val="1"/>
        </w:numPr>
        <w:spacing w:after="120" w:line="360" w:lineRule="auto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Contact time applied: _______________ seconds / minutes </w:t>
      </w:r>
    </w:p>
    <w:p w14:paraId="6BAE7A24" w14:textId="77777777" w:rsidR="0069226D" w:rsidRPr="00115D16" w:rsidRDefault="0069226D" w:rsidP="0069226D">
      <w:pPr>
        <w:pStyle w:val="ListParagraph"/>
        <w:numPr>
          <w:ilvl w:val="3"/>
          <w:numId w:val="1"/>
        </w:numPr>
        <w:spacing w:after="120" w:line="360" w:lineRule="auto"/>
        <w:rPr>
          <w:rFonts w:ascii="Calibri" w:hAnsi="Calibri" w:cs="Calibri"/>
        </w:rPr>
      </w:pPr>
      <w:r w:rsidRPr="00115D16">
        <w:rPr>
          <w:rFonts w:ascii="Calibri" w:hAnsi="Calibri" w:cs="Calibri"/>
        </w:rPr>
        <w:t>Spray on surface then wipe / Spray on cloth then wipe</w:t>
      </w:r>
    </w:p>
    <w:p w14:paraId="1F90963D" w14:textId="77777777" w:rsidR="0069226D" w:rsidRPr="00115D16" w:rsidRDefault="0069226D" w:rsidP="0069226D">
      <w:pPr>
        <w:pStyle w:val="ListParagraph"/>
        <w:numPr>
          <w:ilvl w:val="3"/>
          <w:numId w:val="1"/>
        </w:numPr>
        <w:spacing w:after="120" w:line="360" w:lineRule="auto"/>
        <w:rPr>
          <w:rFonts w:ascii="Calibri" w:hAnsi="Calibri" w:cs="Calibri"/>
        </w:rPr>
      </w:pPr>
      <w:r w:rsidRPr="00115D16">
        <w:rPr>
          <w:rFonts w:ascii="Calibri" w:hAnsi="Calibri" w:cs="Calibri"/>
        </w:rPr>
        <w:lastRenderedPageBreak/>
        <w:t>Disinfectant wipe / Microfiber cloth / Paper towel / Cotton rag</w:t>
      </w:r>
    </w:p>
    <w:p w14:paraId="08E07004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Other(s):  </w:t>
      </w:r>
    </w:p>
    <w:p w14:paraId="2535F25E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Document surface types cleaned (check all that apply): </w:t>
      </w:r>
    </w:p>
    <w:p w14:paraId="219FBA5F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Low-touch surfaces:</w:t>
      </w:r>
    </w:p>
    <w:p w14:paraId="07BD8729" w14:textId="77777777" w:rsidR="0069226D" w:rsidRPr="00115D16" w:rsidRDefault="0069226D" w:rsidP="0069226D">
      <w:pPr>
        <w:pStyle w:val="ListParagraph"/>
        <w:numPr>
          <w:ilvl w:val="2"/>
          <w:numId w:val="3"/>
        </w:numPr>
        <w:spacing w:after="120" w:line="360" w:lineRule="auto"/>
        <w:ind w:left="720"/>
        <w:rPr>
          <w:rFonts w:ascii="Calibri" w:hAnsi="Calibri" w:cs="Calibri"/>
        </w:rPr>
        <w:sectPr w:rsidR="0069226D" w:rsidRPr="00115D16" w:rsidSect="0069226D">
          <w:pgSz w:w="12240" w:h="15840"/>
          <w:pgMar w:top="720" w:right="720" w:bottom="720" w:left="720" w:header="288" w:footer="288" w:gutter="0"/>
          <w:cols w:space="720"/>
          <w:docGrid w:linePitch="360"/>
        </w:sectPr>
      </w:pPr>
    </w:p>
    <w:p w14:paraId="0CF6EFA9" w14:textId="77777777" w:rsidR="0069226D" w:rsidRPr="00115D16" w:rsidRDefault="0069226D" w:rsidP="0069226D">
      <w:pPr>
        <w:pStyle w:val="ListParagraph"/>
        <w:numPr>
          <w:ilvl w:val="2"/>
          <w:numId w:val="3"/>
        </w:numPr>
        <w:spacing w:after="120" w:line="360" w:lineRule="auto"/>
        <w:ind w:left="900"/>
        <w:rPr>
          <w:rFonts w:ascii="Calibri" w:hAnsi="Calibri" w:cs="Calibri"/>
        </w:rPr>
      </w:pPr>
      <w:proofErr w:type="gramStart"/>
      <w:r w:rsidRPr="00115D16">
        <w:rPr>
          <w:rFonts w:ascii="Calibri" w:hAnsi="Calibri" w:cs="Calibri"/>
        </w:rPr>
        <w:t>Window sill</w:t>
      </w:r>
      <w:proofErr w:type="gramEnd"/>
    </w:p>
    <w:p w14:paraId="7854EFF9" w14:textId="77777777" w:rsidR="0069226D" w:rsidRPr="00115D16" w:rsidRDefault="0069226D" w:rsidP="0069226D">
      <w:pPr>
        <w:pStyle w:val="ListParagraph"/>
        <w:numPr>
          <w:ilvl w:val="2"/>
          <w:numId w:val="3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A/C Unit</w:t>
      </w:r>
    </w:p>
    <w:p w14:paraId="6D870B88" w14:textId="77777777" w:rsidR="0069226D" w:rsidRPr="00115D16" w:rsidRDefault="0069226D" w:rsidP="0069226D">
      <w:pPr>
        <w:pStyle w:val="ListParagraph"/>
        <w:numPr>
          <w:ilvl w:val="2"/>
          <w:numId w:val="3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Other (please specify):</w:t>
      </w:r>
    </w:p>
    <w:p w14:paraId="70D245C8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  <w:sectPr w:rsidR="0069226D" w:rsidRPr="00115D16" w:rsidSect="0069226D">
          <w:type w:val="continuous"/>
          <w:pgSz w:w="12240" w:h="15840"/>
          <w:pgMar w:top="720" w:right="720" w:bottom="720" w:left="720" w:header="288" w:footer="288" w:gutter="0"/>
          <w:cols w:num="2" w:space="720"/>
          <w:docGrid w:linePitch="360"/>
        </w:sectPr>
      </w:pPr>
    </w:p>
    <w:p w14:paraId="4DCC00B7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High-touch surfaces:</w:t>
      </w:r>
    </w:p>
    <w:p w14:paraId="26445E73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720"/>
        <w:rPr>
          <w:rFonts w:ascii="Calibri" w:hAnsi="Calibri" w:cs="Calibri"/>
        </w:rPr>
        <w:sectPr w:rsidR="0069226D" w:rsidRPr="00115D16" w:rsidSect="0069226D">
          <w:type w:val="continuous"/>
          <w:pgSz w:w="12240" w:h="15840"/>
          <w:pgMar w:top="720" w:right="720" w:bottom="720" w:left="720" w:header="288" w:footer="288" w:gutter="0"/>
          <w:cols w:space="720"/>
          <w:docGrid w:linePitch="360"/>
        </w:sectPr>
      </w:pPr>
    </w:p>
    <w:p w14:paraId="27E81FD2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proofErr w:type="gramStart"/>
      <w:r w:rsidRPr="00115D16">
        <w:rPr>
          <w:rFonts w:ascii="Calibri" w:hAnsi="Calibri" w:cs="Calibri"/>
        </w:rPr>
        <w:t>Wheel chair</w:t>
      </w:r>
      <w:proofErr w:type="gramEnd"/>
    </w:p>
    <w:p w14:paraId="0F197E0E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Mattress/bed controls</w:t>
      </w:r>
    </w:p>
    <w:p w14:paraId="60058C7E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Left bed rail</w:t>
      </w:r>
    </w:p>
    <w:p w14:paraId="4FEB9A76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Right bed rail</w:t>
      </w:r>
    </w:p>
    <w:p w14:paraId="1C916ECC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ottom bed rail</w:t>
      </w:r>
    </w:p>
    <w:p w14:paraId="125437FE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Top bed rail </w:t>
      </w:r>
    </w:p>
    <w:p w14:paraId="43F4C15F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ed tray top</w:t>
      </w:r>
    </w:p>
    <w:p w14:paraId="1FAB38E6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ed tray drawer (only cleaned during terminals)</w:t>
      </w:r>
    </w:p>
    <w:p w14:paraId="06B28BCD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  <w:color w:val="242424"/>
        </w:rPr>
        <w:t>Bedside tabletop / handles</w:t>
      </w:r>
    </w:p>
    <w:p w14:paraId="0AA9EC73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  <w:color w:val="242424"/>
        </w:rPr>
        <w:t>Dresser cabinet top / handles</w:t>
      </w:r>
    </w:p>
    <w:p w14:paraId="33E0BB5D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  <w:color w:val="242424"/>
        </w:rPr>
        <w:t>Floating cabinet top / handles</w:t>
      </w:r>
    </w:p>
    <w:p w14:paraId="4F80B27B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Overhead bed lamp </w:t>
      </w:r>
    </w:p>
    <w:p w14:paraId="174BEE68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Overhead bed lamp switch</w:t>
      </w:r>
    </w:p>
    <w:p w14:paraId="5705B777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Telephone</w:t>
      </w:r>
    </w:p>
    <w:p w14:paraId="115C261A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Remote</w:t>
      </w:r>
    </w:p>
    <w:p w14:paraId="172E6D11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edroom hand sanitizer dispenser</w:t>
      </w:r>
    </w:p>
    <w:p w14:paraId="6B1AF2CD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edroom light switch</w:t>
      </w:r>
    </w:p>
    <w:p w14:paraId="03E18336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edroom inside door handle / frame</w:t>
      </w:r>
    </w:p>
    <w:p w14:paraId="7D734EE8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edroom outside door handle / frame</w:t>
      </w:r>
    </w:p>
    <w:p w14:paraId="4BA7257F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Therapy equipment</w:t>
      </w:r>
    </w:p>
    <w:p w14:paraId="665665DB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light switch</w:t>
      </w:r>
    </w:p>
    <w:p w14:paraId="1B8E71E8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rail</w:t>
      </w:r>
    </w:p>
    <w:p w14:paraId="42B4819C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sink</w:t>
      </w:r>
    </w:p>
    <w:p w14:paraId="21DD1D95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sink faucet</w:t>
      </w:r>
    </w:p>
    <w:p w14:paraId="3AC4A3C9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soap dispenser</w:t>
      </w:r>
    </w:p>
    <w:p w14:paraId="24CC3AE0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toilet paper dispenser</w:t>
      </w:r>
    </w:p>
    <w:p w14:paraId="49FB6995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paper towel dispenser</w:t>
      </w:r>
    </w:p>
    <w:p w14:paraId="4D0E5A89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sharps container</w:t>
      </w:r>
    </w:p>
    <w:p w14:paraId="3AB418B4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mirror</w:t>
      </w:r>
    </w:p>
    <w:p w14:paraId="2A24908D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toilet</w:t>
      </w:r>
    </w:p>
    <w:p w14:paraId="57CA3EEC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toilet handle</w:t>
      </w:r>
    </w:p>
    <w:p w14:paraId="04DCCB70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inside door handle / frame</w:t>
      </w:r>
    </w:p>
    <w:p w14:paraId="25754A27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Bathroom outside door handle / frame</w:t>
      </w:r>
    </w:p>
    <w:p w14:paraId="1FAA7211" w14:textId="77777777" w:rsidR="0069226D" w:rsidRPr="00115D16" w:rsidRDefault="0069226D" w:rsidP="0069226D">
      <w:pPr>
        <w:pStyle w:val="ListParagraph"/>
        <w:numPr>
          <w:ilvl w:val="2"/>
          <w:numId w:val="2"/>
        </w:numPr>
        <w:spacing w:after="120" w:line="360" w:lineRule="auto"/>
        <w:ind w:left="900"/>
        <w:rPr>
          <w:rFonts w:ascii="Calibri" w:hAnsi="Calibri" w:cs="Calibri"/>
        </w:rPr>
      </w:pPr>
      <w:r w:rsidRPr="00115D16">
        <w:rPr>
          <w:rFonts w:ascii="Calibri" w:hAnsi="Calibri" w:cs="Calibri"/>
        </w:rPr>
        <w:t>Other (please specify):</w:t>
      </w:r>
    </w:p>
    <w:p w14:paraId="68E6BCFB" w14:textId="77777777" w:rsidR="0069226D" w:rsidRPr="00115D16" w:rsidRDefault="0069226D" w:rsidP="0069226D">
      <w:pPr>
        <w:spacing w:after="120" w:line="360" w:lineRule="auto"/>
        <w:rPr>
          <w:rFonts w:ascii="Calibri" w:hAnsi="Calibri" w:cs="Calibri"/>
        </w:rPr>
        <w:sectPr w:rsidR="0069226D" w:rsidRPr="00115D16" w:rsidSect="0069226D">
          <w:type w:val="continuous"/>
          <w:pgSz w:w="12240" w:h="15840"/>
          <w:pgMar w:top="720" w:right="720" w:bottom="720" w:left="720" w:header="288" w:footer="288" w:gutter="0"/>
          <w:cols w:num="2" w:space="720"/>
          <w:docGrid w:linePitch="360"/>
        </w:sectPr>
      </w:pPr>
    </w:p>
    <w:p w14:paraId="76ECDBF9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lastRenderedPageBreak/>
        <w:t>Was the therapy equipment cleaned/disinfected after use? Yes / No / Not applicable</w:t>
      </w:r>
    </w:p>
    <w:p w14:paraId="77BFC3C8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Document percentage of </w:t>
      </w:r>
      <w:proofErr w:type="gramStart"/>
      <w:r w:rsidRPr="00115D16">
        <w:rPr>
          <w:rFonts w:ascii="Calibri" w:hAnsi="Calibri" w:cs="Calibri"/>
        </w:rPr>
        <w:t>resident</w:t>
      </w:r>
      <w:proofErr w:type="gramEnd"/>
      <w:r w:rsidRPr="00115D16">
        <w:rPr>
          <w:rFonts w:ascii="Calibri" w:hAnsi="Calibri" w:cs="Calibri"/>
        </w:rPr>
        <w:t xml:space="preserve"> </w:t>
      </w:r>
      <w:proofErr w:type="gramStart"/>
      <w:r w:rsidRPr="00115D16">
        <w:rPr>
          <w:rFonts w:ascii="Calibri" w:hAnsi="Calibri" w:cs="Calibri"/>
        </w:rPr>
        <w:t>belonging</w:t>
      </w:r>
      <w:proofErr w:type="gramEnd"/>
      <w:r w:rsidRPr="00115D16">
        <w:rPr>
          <w:rFonts w:ascii="Calibri" w:hAnsi="Calibri" w:cs="Calibri"/>
        </w:rPr>
        <w:t xml:space="preserve"> coverage on horizontal surfaces:</w:t>
      </w:r>
    </w:p>
    <w:p w14:paraId="12C6D841" w14:textId="77777777" w:rsidR="0069226D" w:rsidRPr="00115D16" w:rsidRDefault="0069226D" w:rsidP="0069226D">
      <w:pPr>
        <w:spacing w:after="120" w:line="360" w:lineRule="auto"/>
        <w:ind w:firstLine="360"/>
        <w:rPr>
          <w:rFonts w:ascii="Calibri" w:hAnsi="Calibri" w:cs="Calibri"/>
          <w:i/>
          <w:color w:val="FF0000"/>
        </w:rPr>
      </w:pPr>
      <w:r w:rsidRPr="00115D16">
        <w:rPr>
          <w:rFonts w:ascii="Calibri" w:hAnsi="Calibri" w:cs="Calibri"/>
          <w:i/>
          <w:color w:val="FF0000"/>
        </w:rPr>
        <w:t>Note: If one observer, remember to circle surfaces with resident belongings on diagram.</w:t>
      </w:r>
    </w:p>
    <w:p w14:paraId="7162EE2E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&lt;25% (low)</w:t>
      </w:r>
      <w:r w:rsidRPr="00115D16">
        <w:rPr>
          <w:rFonts w:ascii="Calibri" w:hAnsi="Calibri" w:cs="Calibri"/>
        </w:rPr>
        <w:tab/>
        <w:t>|</w:t>
      </w:r>
      <w:r w:rsidRPr="00115D16">
        <w:rPr>
          <w:rFonts w:ascii="Calibri" w:hAnsi="Calibri" w:cs="Calibri"/>
        </w:rPr>
        <w:tab/>
        <w:t>25-50%</w:t>
      </w:r>
      <w:r w:rsidRPr="00115D16">
        <w:rPr>
          <w:rFonts w:ascii="Calibri" w:hAnsi="Calibri" w:cs="Calibri"/>
        </w:rPr>
        <w:tab/>
        <w:t>(average)</w:t>
      </w:r>
      <w:r w:rsidRPr="00115D16">
        <w:rPr>
          <w:rFonts w:ascii="Calibri" w:hAnsi="Calibri" w:cs="Calibri"/>
        </w:rPr>
        <w:tab/>
        <w:t xml:space="preserve">| </w:t>
      </w:r>
      <w:r w:rsidRPr="00115D16">
        <w:rPr>
          <w:rFonts w:ascii="Calibri" w:hAnsi="Calibri" w:cs="Calibri"/>
        </w:rPr>
        <w:tab/>
        <w:t>&gt;50% (high)</w:t>
      </w:r>
    </w:p>
    <w:p w14:paraId="7B58603B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Document percentage of medical equipment coverage on horizontal surfaces:</w:t>
      </w:r>
    </w:p>
    <w:p w14:paraId="0870ABA7" w14:textId="77777777" w:rsidR="0069226D" w:rsidRPr="00115D16" w:rsidRDefault="0069226D" w:rsidP="0069226D">
      <w:pPr>
        <w:spacing w:after="120" w:line="360" w:lineRule="auto"/>
        <w:ind w:firstLine="360"/>
        <w:rPr>
          <w:rFonts w:ascii="Calibri" w:hAnsi="Calibri" w:cs="Calibri"/>
          <w:i/>
          <w:color w:val="FF0000"/>
        </w:rPr>
      </w:pPr>
      <w:r w:rsidRPr="00115D16">
        <w:rPr>
          <w:rFonts w:ascii="Calibri" w:hAnsi="Calibri" w:cs="Calibri"/>
          <w:i/>
          <w:color w:val="FF0000"/>
        </w:rPr>
        <w:t>Note: If one observer, remember to circle surfaces with resident belongings on diagram.</w:t>
      </w:r>
    </w:p>
    <w:p w14:paraId="6575CEA7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&lt;25% (low)</w:t>
      </w:r>
      <w:r w:rsidRPr="00115D16">
        <w:rPr>
          <w:rFonts w:ascii="Calibri" w:hAnsi="Calibri" w:cs="Calibri"/>
        </w:rPr>
        <w:tab/>
        <w:t>|</w:t>
      </w:r>
      <w:r w:rsidRPr="00115D16">
        <w:rPr>
          <w:rFonts w:ascii="Calibri" w:hAnsi="Calibri" w:cs="Calibri"/>
        </w:rPr>
        <w:tab/>
        <w:t>25-50% (average)</w:t>
      </w:r>
      <w:r w:rsidRPr="00115D16">
        <w:rPr>
          <w:rFonts w:ascii="Calibri" w:hAnsi="Calibri" w:cs="Calibri"/>
        </w:rPr>
        <w:tab/>
        <w:t>|         &gt;50% (high)</w:t>
      </w:r>
    </w:p>
    <w:p w14:paraId="7385C437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>Document the number and type of interruptions:</w:t>
      </w:r>
    </w:p>
    <w:p w14:paraId="6DC5733B" w14:textId="77777777" w:rsidR="0069226D" w:rsidRPr="00115D16" w:rsidRDefault="0069226D" w:rsidP="0069226D">
      <w:pPr>
        <w:spacing w:after="120" w:line="360" w:lineRule="auto"/>
        <w:ind w:left="360"/>
        <w:rPr>
          <w:rFonts w:ascii="Calibri" w:hAnsi="Calibri" w:cs="Calibri"/>
          <w:i/>
          <w:color w:val="FF0000"/>
        </w:rPr>
      </w:pPr>
      <w:r w:rsidRPr="00115D16">
        <w:rPr>
          <w:rFonts w:ascii="Calibri" w:hAnsi="Calibri" w:cs="Calibri"/>
          <w:i/>
          <w:color w:val="FF0000"/>
        </w:rPr>
        <w:t xml:space="preserve">Note: Document if EVS worker </w:t>
      </w:r>
      <w:proofErr w:type="gramStart"/>
      <w:r w:rsidRPr="00115D16">
        <w:rPr>
          <w:rFonts w:ascii="Calibri" w:hAnsi="Calibri" w:cs="Calibri"/>
          <w:i/>
          <w:color w:val="FF0000"/>
        </w:rPr>
        <w:t>has to</w:t>
      </w:r>
      <w:proofErr w:type="gramEnd"/>
      <w:r w:rsidRPr="00115D16">
        <w:rPr>
          <w:rFonts w:ascii="Calibri" w:hAnsi="Calibri" w:cs="Calibri"/>
          <w:i/>
          <w:color w:val="FF0000"/>
        </w:rPr>
        <w:t xml:space="preserve"> explain their task to patient/visitor, or </w:t>
      </w:r>
      <w:proofErr w:type="gramStart"/>
      <w:r w:rsidRPr="00115D16">
        <w:rPr>
          <w:rFonts w:ascii="Calibri" w:hAnsi="Calibri" w:cs="Calibri"/>
          <w:i/>
          <w:color w:val="FF0000"/>
        </w:rPr>
        <w:t>has to</w:t>
      </w:r>
      <w:proofErr w:type="gramEnd"/>
      <w:r w:rsidRPr="00115D16">
        <w:rPr>
          <w:rFonts w:ascii="Calibri" w:hAnsi="Calibri" w:cs="Calibri"/>
          <w:i/>
          <w:color w:val="FF0000"/>
        </w:rPr>
        <w:t xml:space="preserve"> address/assist a colleague verbally, or </w:t>
      </w:r>
      <w:proofErr w:type="gramStart"/>
      <w:r w:rsidRPr="00115D16">
        <w:rPr>
          <w:rFonts w:ascii="Calibri" w:hAnsi="Calibri" w:cs="Calibri"/>
          <w:i/>
          <w:color w:val="FF0000"/>
        </w:rPr>
        <w:t>has to</w:t>
      </w:r>
      <w:proofErr w:type="gramEnd"/>
      <w:r w:rsidRPr="00115D16">
        <w:rPr>
          <w:rFonts w:ascii="Calibri" w:hAnsi="Calibri" w:cs="Calibri"/>
          <w:i/>
          <w:color w:val="FF0000"/>
        </w:rPr>
        <w:t xml:space="preserve"> leave room for any reason other than going to their cart for supplies.</w:t>
      </w:r>
    </w:p>
    <w:p w14:paraId="4AE28503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  <w:b/>
        </w:rPr>
        <w:t>Ask:</w:t>
      </w:r>
      <w:r w:rsidRPr="00115D16">
        <w:rPr>
          <w:rFonts w:ascii="Calibri" w:hAnsi="Calibri" w:cs="Calibri"/>
        </w:rPr>
        <w:t xml:space="preserve"> Type of room </w:t>
      </w:r>
      <w:proofErr w:type="gramStart"/>
      <w:r w:rsidRPr="00115D16">
        <w:rPr>
          <w:rFonts w:ascii="Calibri" w:hAnsi="Calibri" w:cs="Calibri"/>
        </w:rPr>
        <w:t>clean</w:t>
      </w:r>
      <w:proofErr w:type="gramEnd"/>
      <w:r w:rsidRPr="00115D16">
        <w:rPr>
          <w:rFonts w:ascii="Calibri" w:hAnsi="Calibri" w:cs="Calibri"/>
        </w:rPr>
        <w:t xml:space="preserve">: Daily / Terminal </w:t>
      </w:r>
    </w:p>
    <w:p w14:paraId="6F159130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108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If terminal, is </w:t>
      </w:r>
      <w:proofErr w:type="gramStart"/>
      <w:r w:rsidRPr="00115D16">
        <w:rPr>
          <w:rFonts w:ascii="Calibri" w:hAnsi="Calibri" w:cs="Calibri"/>
        </w:rPr>
        <w:t>patient</w:t>
      </w:r>
      <w:proofErr w:type="gramEnd"/>
      <w:r w:rsidRPr="00115D16">
        <w:rPr>
          <w:rFonts w:ascii="Calibri" w:hAnsi="Calibri" w:cs="Calibri"/>
        </w:rPr>
        <w:t xml:space="preserve"> leaving the room or is this part of a standard weekly requirement? </w:t>
      </w:r>
    </w:p>
    <w:p w14:paraId="296FDB1F" w14:textId="77777777" w:rsidR="0069226D" w:rsidRPr="00115D16" w:rsidRDefault="0069226D" w:rsidP="0069226D">
      <w:pPr>
        <w:pStyle w:val="ListParagraph"/>
        <w:spacing w:after="120" w:line="360" w:lineRule="auto"/>
        <w:ind w:left="1080"/>
        <w:rPr>
          <w:rFonts w:ascii="Calibri" w:hAnsi="Calibri" w:cs="Calibri"/>
          <w:i/>
          <w:color w:val="FF0000"/>
        </w:rPr>
      </w:pPr>
      <w:r w:rsidRPr="00115D16">
        <w:rPr>
          <w:rFonts w:ascii="Calibri" w:hAnsi="Calibri" w:cs="Calibri"/>
          <w:i/>
          <w:color w:val="FF0000"/>
        </w:rPr>
        <w:t>Note: Morgan noted they do try and do a terminal clean x1/week even if the patient is not leaving that room.</w:t>
      </w:r>
    </w:p>
    <w:p w14:paraId="4335F154" w14:textId="77777777" w:rsidR="0069226D" w:rsidRPr="00115D16" w:rsidRDefault="0069226D" w:rsidP="0069226D">
      <w:pPr>
        <w:pStyle w:val="ListParagraph"/>
        <w:spacing w:after="120" w:line="360" w:lineRule="auto"/>
        <w:ind w:left="1080"/>
        <w:rPr>
          <w:rFonts w:ascii="Calibri" w:hAnsi="Calibri" w:cs="Calibri"/>
          <w:i/>
          <w:color w:val="FF0000"/>
        </w:rPr>
      </w:pPr>
    </w:p>
    <w:p w14:paraId="0777FEC8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End time for EVS </w:t>
      </w:r>
      <w:proofErr w:type="gramStart"/>
      <w:r w:rsidRPr="00115D16">
        <w:rPr>
          <w:rFonts w:ascii="Calibri" w:hAnsi="Calibri" w:cs="Calibri"/>
        </w:rPr>
        <w:t>cleaning: _</w:t>
      </w:r>
      <w:proofErr w:type="gramEnd"/>
      <w:r w:rsidRPr="00115D16">
        <w:rPr>
          <w:rFonts w:ascii="Calibri" w:hAnsi="Calibri" w:cs="Calibri"/>
        </w:rPr>
        <w:t>___________ AM / PM</w:t>
      </w:r>
    </w:p>
    <w:p w14:paraId="2175FB47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Hand hygiene after room exit: Yes / No  </w:t>
      </w:r>
    </w:p>
    <w:p w14:paraId="4635843F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Document any other questions and corresponding notes here: </w:t>
      </w:r>
    </w:p>
    <w:p w14:paraId="0E1F3A3C" w14:textId="77777777" w:rsidR="0069226D" w:rsidRPr="00115D16" w:rsidRDefault="0069226D" w:rsidP="0069226D">
      <w:pPr>
        <w:spacing w:after="120" w:line="360" w:lineRule="auto"/>
        <w:rPr>
          <w:rFonts w:ascii="Calibri" w:hAnsi="Calibri" w:cs="Calibri"/>
          <w:b/>
          <w:i/>
          <w:sz w:val="32"/>
        </w:rPr>
      </w:pPr>
    </w:p>
    <w:p w14:paraId="609878F8" w14:textId="77777777" w:rsidR="0069226D" w:rsidRPr="00115D16" w:rsidRDefault="0069226D" w:rsidP="00D62B83">
      <w:pPr>
        <w:spacing w:after="120" w:line="360" w:lineRule="auto"/>
        <w:rPr>
          <w:rFonts w:ascii="Calibri" w:hAnsi="Calibri" w:cs="Calibri"/>
          <w:b/>
          <w:i/>
          <w:sz w:val="32"/>
        </w:rPr>
      </w:pPr>
    </w:p>
    <w:p w14:paraId="4A2BA608" w14:textId="77777777" w:rsidR="00D62B83" w:rsidRPr="00115D16" w:rsidRDefault="00D62B83" w:rsidP="00D62B83">
      <w:pPr>
        <w:spacing w:after="120" w:line="360" w:lineRule="auto"/>
        <w:rPr>
          <w:rFonts w:ascii="Calibri" w:hAnsi="Calibri" w:cs="Calibri"/>
          <w:b/>
          <w:i/>
          <w:sz w:val="32"/>
        </w:rPr>
      </w:pPr>
    </w:p>
    <w:p w14:paraId="5465B6C2" w14:textId="77777777" w:rsidR="0069226D" w:rsidRPr="00115D16" w:rsidRDefault="0069226D" w:rsidP="0069226D">
      <w:pPr>
        <w:spacing w:after="120" w:line="360" w:lineRule="auto"/>
        <w:jc w:val="center"/>
        <w:rPr>
          <w:rFonts w:ascii="Calibri" w:hAnsi="Calibri" w:cs="Calibri"/>
          <w:b/>
          <w:i/>
          <w:sz w:val="32"/>
        </w:rPr>
      </w:pPr>
      <w:r w:rsidRPr="00115D16">
        <w:rPr>
          <w:rFonts w:ascii="Calibri" w:hAnsi="Calibri" w:cs="Calibri"/>
          <w:b/>
          <w:i/>
          <w:sz w:val="32"/>
        </w:rPr>
        <w:t>*** See Contextual Inquires in Next Page ***</w:t>
      </w:r>
    </w:p>
    <w:p w14:paraId="5D210332" w14:textId="77777777" w:rsidR="0069226D" w:rsidRPr="00115D16" w:rsidRDefault="0069226D" w:rsidP="0069226D">
      <w:pPr>
        <w:rPr>
          <w:rFonts w:ascii="Calibri" w:hAnsi="Calibri" w:cs="Calibri"/>
        </w:rPr>
      </w:pPr>
      <w:r w:rsidRPr="00115D16">
        <w:rPr>
          <w:rFonts w:ascii="Calibri" w:hAnsi="Calibri" w:cs="Calibri"/>
        </w:rPr>
        <w:br w:type="page"/>
      </w:r>
    </w:p>
    <w:p w14:paraId="56848362" w14:textId="77777777" w:rsidR="0069226D" w:rsidRPr="00115D16" w:rsidRDefault="0069226D" w:rsidP="0069226D">
      <w:pPr>
        <w:spacing w:after="120" w:line="360" w:lineRule="auto"/>
        <w:rPr>
          <w:rFonts w:ascii="Calibri" w:hAnsi="Calibri" w:cs="Calibri"/>
          <w:b/>
          <w:u w:val="single"/>
        </w:rPr>
      </w:pPr>
      <w:r w:rsidRPr="00115D16">
        <w:rPr>
          <w:rFonts w:ascii="Calibri" w:hAnsi="Calibri" w:cs="Calibri"/>
          <w:b/>
          <w:u w:val="single"/>
        </w:rPr>
        <w:lastRenderedPageBreak/>
        <w:t xml:space="preserve">CONTEXTUAL INQUIRIES: </w:t>
      </w:r>
    </w:p>
    <w:p w14:paraId="34B127DC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  <w:b/>
          <w:bCs/>
        </w:rPr>
        <w:t>Ask</w:t>
      </w:r>
      <w:r w:rsidRPr="00115D16">
        <w:rPr>
          <w:rFonts w:ascii="Calibri" w:hAnsi="Calibri" w:cs="Calibri"/>
        </w:rPr>
        <w:t xml:space="preserve">: Any barriers to cleaning the room? </w:t>
      </w:r>
    </w:p>
    <w:p w14:paraId="0B52F3EC" w14:textId="77777777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Prompts (in case cleaner doesn’t know how to answer): </w:t>
      </w:r>
    </w:p>
    <w:p w14:paraId="0EA129E2" w14:textId="4D02AB3F" w:rsidR="0069226D" w:rsidRPr="00115D16" w:rsidRDefault="0069226D" w:rsidP="00D62B83">
      <w:pPr>
        <w:pStyle w:val="ListParagraph"/>
        <w:numPr>
          <w:ilvl w:val="2"/>
          <w:numId w:val="1"/>
        </w:numPr>
        <w:spacing w:after="120" w:line="360" w:lineRule="auto"/>
        <w:ind w:left="1267" w:hanging="187"/>
        <w:rPr>
          <w:rFonts w:ascii="Calibri" w:hAnsi="Calibri" w:cs="Calibri"/>
        </w:rPr>
      </w:pPr>
      <w:r w:rsidRPr="00115D16">
        <w:rPr>
          <w:rFonts w:ascii="Calibri" w:hAnsi="Calibri" w:cs="Calibri"/>
        </w:rPr>
        <w:t>Most common type of interruptions encountered</w:t>
      </w:r>
    </w:p>
    <w:p w14:paraId="7683D95A" w14:textId="2C54564C" w:rsidR="0069226D" w:rsidRPr="00115D16" w:rsidRDefault="0069226D" w:rsidP="00D62B83">
      <w:pPr>
        <w:pStyle w:val="ListParagraph"/>
        <w:numPr>
          <w:ilvl w:val="2"/>
          <w:numId w:val="1"/>
        </w:numPr>
        <w:spacing w:after="120" w:line="360" w:lineRule="auto"/>
        <w:ind w:left="1267" w:hanging="187"/>
        <w:rPr>
          <w:rFonts w:ascii="Calibri" w:hAnsi="Calibri" w:cs="Calibri"/>
        </w:rPr>
      </w:pPr>
      <w:r w:rsidRPr="00115D16">
        <w:rPr>
          <w:rFonts w:ascii="Calibri" w:hAnsi="Calibri" w:cs="Calibri"/>
        </w:rPr>
        <w:t>Presence of resident belongings</w:t>
      </w:r>
    </w:p>
    <w:p w14:paraId="3B365293" w14:textId="77777777" w:rsidR="0069226D" w:rsidRPr="00115D16" w:rsidRDefault="0069226D" w:rsidP="0069226D">
      <w:pPr>
        <w:pStyle w:val="ListParagraph"/>
        <w:numPr>
          <w:ilvl w:val="2"/>
          <w:numId w:val="1"/>
        </w:numPr>
        <w:spacing w:after="0" w:line="360" w:lineRule="auto"/>
        <w:ind w:left="1267" w:hanging="187"/>
        <w:rPr>
          <w:rFonts w:ascii="Calibri" w:hAnsi="Calibri" w:cs="Calibri"/>
        </w:rPr>
      </w:pPr>
      <w:r w:rsidRPr="00115D16">
        <w:rPr>
          <w:rFonts w:ascii="Calibri" w:hAnsi="Calibri" w:cs="Calibri"/>
        </w:rPr>
        <w:t>Were belongings moved to access items? Yes/No</w:t>
      </w:r>
    </w:p>
    <w:p w14:paraId="67056179" w14:textId="42499FE6" w:rsidR="0069226D" w:rsidRPr="00115D16" w:rsidRDefault="0069226D" w:rsidP="00D62B83">
      <w:pPr>
        <w:pStyle w:val="ListParagraph"/>
        <w:numPr>
          <w:ilvl w:val="4"/>
          <w:numId w:val="1"/>
        </w:numPr>
        <w:spacing w:after="0" w:line="360" w:lineRule="auto"/>
        <w:rPr>
          <w:rFonts w:ascii="Calibri" w:hAnsi="Calibri" w:cs="Calibri"/>
        </w:rPr>
      </w:pPr>
      <w:r w:rsidRPr="00115D16">
        <w:rPr>
          <w:rFonts w:ascii="Calibri" w:hAnsi="Calibri" w:cs="Calibri"/>
        </w:rPr>
        <w:t>What percentage of personal belongings moved</w:t>
      </w:r>
    </w:p>
    <w:p w14:paraId="4E0847CB" w14:textId="07C0E1B9" w:rsidR="0069226D" w:rsidRPr="00115D16" w:rsidRDefault="0069226D" w:rsidP="0069226D">
      <w:pPr>
        <w:pStyle w:val="ListParagraph"/>
        <w:numPr>
          <w:ilvl w:val="2"/>
          <w:numId w:val="1"/>
        </w:numPr>
        <w:spacing w:after="120" w:line="360" w:lineRule="auto"/>
        <w:ind w:left="1267" w:hanging="187"/>
        <w:rPr>
          <w:rFonts w:ascii="Calibri" w:hAnsi="Calibri" w:cs="Calibri"/>
        </w:rPr>
      </w:pPr>
      <w:r w:rsidRPr="00115D16">
        <w:rPr>
          <w:rFonts w:ascii="Calibri" w:hAnsi="Calibri" w:cs="Calibri"/>
        </w:rPr>
        <w:t>Too many items in room (e.g., furniture, medical equipment, etc.)</w:t>
      </w:r>
    </w:p>
    <w:p w14:paraId="3EE4A919" w14:textId="296ADAEA" w:rsidR="0069226D" w:rsidRPr="00115D16" w:rsidRDefault="0069226D" w:rsidP="00D62B83">
      <w:pPr>
        <w:pStyle w:val="ListParagraph"/>
        <w:numPr>
          <w:ilvl w:val="2"/>
          <w:numId w:val="1"/>
        </w:numPr>
        <w:spacing w:after="120" w:line="360" w:lineRule="auto"/>
        <w:ind w:left="1267" w:hanging="187"/>
        <w:rPr>
          <w:rFonts w:ascii="Calibri" w:hAnsi="Calibri" w:cs="Calibri"/>
        </w:rPr>
      </w:pPr>
      <w:r w:rsidRPr="00115D16">
        <w:rPr>
          <w:rFonts w:ascii="Calibri" w:hAnsi="Calibri" w:cs="Calibri"/>
        </w:rPr>
        <w:t>Size/orientation of room layout</w:t>
      </w:r>
    </w:p>
    <w:p w14:paraId="2E886A41" w14:textId="4D1F02D6" w:rsidR="0069226D" w:rsidRPr="00115D16" w:rsidRDefault="0069226D" w:rsidP="00D62B83">
      <w:pPr>
        <w:pStyle w:val="ListParagraph"/>
        <w:numPr>
          <w:ilvl w:val="2"/>
          <w:numId w:val="1"/>
        </w:numPr>
        <w:spacing w:after="120" w:line="360" w:lineRule="auto"/>
        <w:ind w:left="1267" w:hanging="187"/>
        <w:rPr>
          <w:rFonts w:ascii="Calibri" w:hAnsi="Calibri" w:cs="Calibri"/>
        </w:rPr>
      </w:pPr>
      <w:r w:rsidRPr="00115D16">
        <w:rPr>
          <w:rFonts w:ascii="Calibri" w:hAnsi="Calibri" w:cs="Calibri"/>
        </w:rPr>
        <w:t>Resident preferences in sequence of cleaning</w:t>
      </w:r>
    </w:p>
    <w:p w14:paraId="2106553B" w14:textId="5AC2A089" w:rsidR="0069226D" w:rsidRPr="00115D16" w:rsidRDefault="0069226D" w:rsidP="0069226D">
      <w:pPr>
        <w:pStyle w:val="ListParagraph"/>
        <w:numPr>
          <w:ilvl w:val="2"/>
          <w:numId w:val="1"/>
        </w:numPr>
        <w:spacing w:after="120" w:line="360" w:lineRule="auto"/>
        <w:ind w:left="1267" w:hanging="187"/>
        <w:rPr>
          <w:rFonts w:ascii="Calibri" w:hAnsi="Calibri" w:cs="Calibri"/>
        </w:rPr>
      </w:pPr>
      <w:r w:rsidRPr="00115D16">
        <w:rPr>
          <w:rFonts w:ascii="Calibri" w:hAnsi="Calibri" w:cs="Calibri"/>
        </w:rPr>
        <w:t>Personal physical obstacles such as needing a ladder to reach certain areas due</w:t>
      </w:r>
    </w:p>
    <w:p w14:paraId="2511AF0D" w14:textId="77777777" w:rsidR="00D62B83" w:rsidRPr="00115D16" w:rsidRDefault="00D62B83" w:rsidP="00D62B83">
      <w:pPr>
        <w:pStyle w:val="ListParagraph"/>
        <w:spacing w:after="120" w:line="360" w:lineRule="auto"/>
        <w:ind w:left="1267"/>
        <w:rPr>
          <w:rFonts w:ascii="Calibri" w:hAnsi="Calibri" w:cs="Calibri"/>
        </w:rPr>
      </w:pPr>
    </w:p>
    <w:p w14:paraId="5878F02B" w14:textId="77777777" w:rsidR="00D62B83" w:rsidRPr="00115D16" w:rsidRDefault="00D62B83" w:rsidP="00D62B83">
      <w:pPr>
        <w:pStyle w:val="ListParagraph"/>
        <w:spacing w:after="120" w:line="360" w:lineRule="auto"/>
        <w:ind w:left="1267"/>
        <w:rPr>
          <w:rFonts w:ascii="Calibri" w:hAnsi="Calibri" w:cs="Calibri"/>
        </w:rPr>
      </w:pPr>
    </w:p>
    <w:p w14:paraId="2BF34767" w14:textId="0FCE3E79" w:rsidR="0069226D" w:rsidRPr="00115D16" w:rsidRDefault="0069226D" w:rsidP="0069226D">
      <w:pPr>
        <w:pStyle w:val="ListParagraph"/>
        <w:numPr>
          <w:ilvl w:val="1"/>
          <w:numId w:val="1"/>
        </w:numPr>
        <w:spacing w:after="120" w:line="360" w:lineRule="auto"/>
        <w:ind w:left="720"/>
        <w:rPr>
          <w:rFonts w:ascii="Calibri" w:hAnsi="Calibri" w:cs="Calibri"/>
        </w:rPr>
      </w:pPr>
      <w:r w:rsidRPr="00115D16">
        <w:rPr>
          <w:rFonts w:ascii="Calibri" w:hAnsi="Calibri" w:cs="Calibri"/>
        </w:rPr>
        <w:t>Document any strategies observed to counteract barriers in the moment.</w:t>
      </w:r>
    </w:p>
    <w:p w14:paraId="2F06FEFB" w14:textId="77777777" w:rsidR="0069226D" w:rsidRPr="00115D16" w:rsidRDefault="0069226D" w:rsidP="0069226D">
      <w:pPr>
        <w:pStyle w:val="ListParagraph"/>
        <w:spacing w:after="120" w:line="360" w:lineRule="auto"/>
        <w:ind w:left="1080"/>
        <w:rPr>
          <w:rFonts w:ascii="Calibri" w:hAnsi="Calibri" w:cs="Calibri"/>
        </w:rPr>
      </w:pPr>
    </w:p>
    <w:p w14:paraId="591CDB3A" w14:textId="77777777" w:rsidR="00580319" w:rsidRPr="00115D16" w:rsidRDefault="00580319" w:rsidP="0069226D">
      <w:pPr>
        <w:pStyle w:val="ListParagraph"/>
        <w:spacing w:after="120" w:line="360" w:lineRule="auto"/>
        <w:ind w:left="1080"/>
        <w:rPr>
          <w:rFonts w:ascii="Calibri" w:hAnsi="Calibri" w:cs="Calibri"/>
        </w:rPr>
      </w:pPr>
    </w:p>
    <w:p w14:paraId="3A709E61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  <w:b/>
        </w:rPr>
        <w:t>Ask:</w:t>
      </w:r>
      <w:r w:rsidRPr="00115D16">
        <w:rPr>
          <w:rFonts w:ascii="Calibri" w:hAnsi="Calibri" w:cs="Calibri"/>
        </w:rPr>
        <w:t xml:space="preserve"> Do you try to coordinate cleaning when the patient is out of the room? Always / Sometimes / Never</w:t>
      </w:r>
    </w:p>
    <w:p w14:paraId="6AE1374D" w14:textId="02A252DC" w:rsidR="0069226D" w:rsidRPr="00115D16" w:rsidRDefault="0069226D" w:rsidP="00D62B83">
      <w:pPr>
        <w:pStyle w:val="ListParagraph"/>
        <w:numPr>
          <w:ilvl w:val="1"/>
          <w:numId w:val="1"/>
        </w:numPr>
        <w:spacing w:after="120" w:line="360" w:lineRule="auto"/>
        <w:ind w:left="108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If yes, who do you coordinate with? </w:t>
      </w:r>
    </w:p>
    <w:p w14:paraId="174156B3" w14:textId="38C116F4" w:rsidR="0069226D" w:rsidRPr="00115D16" w:rsidRDefault="0069226D" w:rsidP="00D62B83">
      <w:pPr>
        <w:pStyle w:val="ListParagraph"/>
        <w:numPr>
          <w:ilvl w:val="1"/>
          <w:numId w:val="1"/>
        </w:numPr>
        <w:spacing w:after="120" w:line="360" w:lineRule="auto"/>
        <w:ind w:left="1080"/>
        <w:rPr>
          <w:rFonts w:ascii="Calibri" w:hAnsi="Calibri" w:cs="Calibri"/>
        </w:rPr>
      </w:pPr>
      <w:r w:rsidRPr="00115D16">
        <w:rPr>
          <w:rFonts w:ascii="Calibri" w:hAnsi="Calibri" w:cs="Calibri"/>
        </w:rPr>
        <w:t xml:space="preserve">Do you receive patients’ schedules ahead of time? </w:t>
      </w:r>
    </w:p>
    <w:p w14:paraId="5A5081DD" w14:textId="77777777" w:rsidR="00D62B83" w:rsidRPr="00115D16" w:rsidRDefault="00D62B83" w:rsidP="00D62B83">
      <w:pPr>
        <w:pStyle w:val="ListParagraph"/>
        <w:spacing w:after="120" w:line="360" w:lineRule="auto"/>
        <w:ind w:left="1080"/>
        <w:rPr>
          <w:rFonts w:ascii="Calibri" w:hAnsi="Calibri" w:cs="Calibri"/>
        </w:rPr>
      </w:pPr>
    </w:p>
    <w:p w14:paraId="659F5771" w14:textId="77777777" w:rsidR="00D62B83" w:rsidRPr="00115D16" w:rsidRDefault="00D62B83" w:rsidP="00D62B83">
      <w:pPr>
        <w:pStyle w:val="ListParagraph"/>
        <w:spacing w:after="120" w:line="360" w:lineRule="auto"/>
        <w:ind w:left="1080"/>
        <w:rPr>
          <w:rFonts w:ascii="Calibri" w:hAnsi="Calibri" w:cs="Calibri"/>
        </w:rPr>
      </w:pPr>
    </w:p>
    <w:p w14:paraId="40A7C88D" w14:textId="77777777" w:rsidR="0069226D" w:rsidRPr="00115D16" w:rsidRDefault="0069226D" w:rsidP="0069226D">
      <w:pPr>
        <w:pStyle w:val="ListParagraph"/>
        <w:numPr>
          <w:ilvl w:val="0"/>
          <w:numId w:val="1"/>
        </w:numPr>
        <w:spacing w:after="120" w:line="360" w:lineRule="auto"/>
        <w:ind w:left="360"/>
        <w:rPr>
          <w:rFonts w:ascii="Calibri" w:hAnsi="Calibri" w:cs="Calibri"/>
        </w:rPr>
      </w:pPr>
      <w:r w:rsidRPr="00115D16">
        <w:rPr>
          <w:rFonts w:ascii="Calibri" w:hAnsi="Calibri" w:cs="Calibri"/>
          <w:b/>
        </w:rPr>
        <w:t>Ask (conversational):</w:t>
      </w:r>
      <w:r w:rsidRPr="00115D16">
        <w:rPr>
          <w:rFonts w:ascii="Calibri" w:hAnsi="Calibri" w:cs="Calibri"/>
        </w:rPr>
        <w:t xml:space="preserve"> How long have you been working in LTC? And as an EVS worker? </w:t>
      </w:r>
    </w:p>
    <w:p w14:paraId="7FC5938C" w14:textId="77777777" w:rsidR="0069226D" w:rsidRPr="00115D16" w:rsidRDefault="0069226D" w:rsidP="0069226D">
      <w:pPr>
        <w:spacing w:after="120" w:line="360" w:lineRule="auto"/>
        <w:rPr>
          <w:rFonts w:ascii="Calibri" w:hAnsi="Calibri" w:cs="Calibri"/>
        </w:rPr>
      </w:pPr>
    </w:p>
    <w:p w14:paraId="59BA6941" w14:textId="77777777" w:rsidR="0069226D" w:rsidRPr="00115D16" w:rsidRDefault="0069226D" w:rsidP="0069226D">
      <w:pPr>
        <w:spacing w:after="120" w:line="360" w:lineRule="auto"/>
        <w:rPr>
          <w:rFonts w:ascii="Calibri" w:hAnsi="Calibri" w:cs="Calibri"/>
        </w:rPr>
      </w:pPr>
    </w:p>
    <w:p w14:paraId="0DAC3682" w14:textId="77777777" w:rsidR="0069226D" w:rsidRPr="00115D16" w:rsidRDefault="0069226D">
      <w:pPr>
        <w:rPr>
          <w:rFonts w:ascii="Calibri" w:hAnsi="Calibri" w:cs="Calibri"/>
          <w:b/>
          <w:bCs/>
        </w:rPr>
      </w:pPr>
    </w:p>
    <w:sectPr w:rsidR="0069226D" w:rsidRPr="00115D16" w:rsidSect="00692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85DCA"/>
    <w:multiLevelType w:val="hybridMultilevel"/>
    <w:tmpl w:val="FE08146C"/>
    <w:lvl w:ilvl="0" w:tplc="0409000F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" w:hanging="360"/>
      </w:pPr>
    </w:lvl>
    <w:lvl w:ilvl="2" w:tplc="0409001B">
      <w:start w:val="1"/>
      <w:numFmt w:val="lowerRoman"/>
      <w:lvlText w:val="%3."/>
      <w:lvlJc w:val="right"/>
      <w:pPr>
        <w:ind w:left="900" w:hanging="180"/>
      </w:pPr>
    </w:lvl>
    <w:lvl w:ilvl="3" w:tplc="0409000F">
      <w:start w:val="1"/>
      <w:numFmt w:val="decimal"/>
      <w:lvlText w:val="%4."/>
      <w:lvlJc w:val="left"/>
      <w:pPr>
        <w:ind w:left="1620" w:hanging="360"/>
      </w:pPr>
    </w:lvl>
    <w:lvl w:ilvl="4" w:tplc="04090019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abstractNum w:abstractNumId="1" w15:restartNumberingAfterBreak="0">
    <w:nsid w:val="37D65973"/>
    <w:multiLevelType w:val="hybridMultilevel"/>
    <w:tmpl w:val="B17444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9C003B6">
      <w:start w:val="1"/>
      <w:numFmt w:val="bullet"/>
      <w:lvlText w:val=""/>
      <w:lvlJc w:val="left"/>
      <w:pPr>
        <w:ind w:left="5220" w:hanging="18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546443"/>
    <w:multiLevelType w:val="hybridMultilevel"/>
    <w:tmpl w:val="5D924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9C003B6">
      <w:start w:val="1"/>
      <w:numFmt w:val="bullet"/>
      <w:lvlText w:val=""/>
      <w:lvlJc w:val="left"/>
      <w:pPr>
        <w:ind w:left="5220" w:hanging="18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945893">
    <w:abstractNumId w:val="0"/>
  </w:num>
  <w:num w:numId="2" w16cid:durableId="1703822154">
    <w:abstractNumId w:val="2"/>
  </w:num>
  <w:num w:numId="3" w16cid:durableId="6422704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ED0"/>
    <w:rsid w:val="00115D16"/>
    <w:rsid w:val="00232EA2"/>
    <w:rsid w:val="002C0111"/>
    <w:rsid w:val="003C20E3"/>
    <w:rsid w:val="00403F84"/>
    <w:rsid w:val="00577BB9"/>
    <w:rsid w:val="00580319"/>
    <w:rsid w:val="0058724E"/>
    <w:rsid w:val="00591ED0"/>
    <w:rsid w:val="006301A4"/>
    <w:rsid w:val="00646B13"/>
    <w:rsid w:val="0069226D"/>
    <w:rsid w:val="007A7834"/>
    <w:rsid w:val="00A03A9A"/>
    <w:rsid w:val="00A3250A"/>
    <w:rsid w:val="00BE1844"/>
    <w:rsid w:val="00C6633C"/>
    <w:rsid w:val="00CE3AF4"/>
    <w:rsid w:val="00D311C9"/>
    <w:rsid w:val="00D324A9"/>
    <w:rsid w:val="00D62B83"/>
    <w:rsid w:val="00E174CD"/>
    <w:rsid w:val="00FB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763F6"/>
  <w15:chartTrackingRefBased/>
  <w15:docId w15:val="{856D8997-3BD1-449D-B544-536FA67FB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E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E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ED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92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26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26D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76</Words>
  <Characters>4906</Characters>
  <Application>Microsoft Office Word</Application>
  <DocSecurity>0</DocSecurity>
  <Lines>143</Lines>
  <Paragraphs>110</Paragraphs>
  <ScaleCrop>false</ScaleCrop>
  <Company>Johns Hopkins</Company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alinas</dc:creator>
  <cp:keywords/>
  <dc:description/>
  <cp:lastModifiedBy>Alejandra Salinas</cp:lastModifiedBy>
  <cp:revision>13</cp:revision>
  <dcterms:created xsi:type="dcterms:W3CDTF">2025-09-29T16:55:00Z</dcterms:created>
  <dcterms:modified xsi:type="dcterms:W3CDTF">2025-10-30T13:44:00Z</dcterms:modified>
</cp:coreProperties>
</file>